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61945" w14:textId="4A5EC834" w:rsidR="00BD5A09" w:rsidRPr="00036DB6" w:rsidRDefault="00F05218" w:rsidP="00F05218">
      <w:pPr>
        <w:spacing w:after="0"/>
        <w:ind w:left="42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36DB6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58E1FC0E" w14:textId="77777777" w:rsidR="00BD5A09" w:rsidRPr="00036DB6" w:rsidRDefault="00BD5A09" w:rsidP="00F05218">
      <w:pPr>
        <w:spacing w:after="0"/>
        <w:ind w:left="426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A15FC75" w14:textId="1D39BBF3" w:rsidR="00BD5A09" w:rsidRPr="00036DB6" w:rsidRDefault="00BD5A09" w:rsidP="00BD5A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36DB6">
        <w:rPr>
          <w:rFonts w:ascii="Times New Roman" w:hAnsi="Times New Roman" w:cs="Times New Roman"/>
          <w:b/>
          <w:bCs/>
          <w:sz w:val="20"/>
          <w:szCs w:val="20"/>
        </w:rPr>
        <w:t>Characterization of the compound 2-phenyl-3-(phenylselanyl)benzo[</w:t>
      </w:r>
      <w:r w:rsidRPr="00036DB6">
        <w:rPr>
          <w:rFonts w:ascii="Times New Roman" w:hAnsi="Times New Roman" w:cs="Times New Roman"/>
          <w:b/>
          <w:bCs/>
          <w:i/>
          <w:iCs/>
          <w:sz w:val="20"/>
          <w:szCs w:val="20"/>
        </w:rPr>
        <w:t>b</w:t>
      </w:r>
      <w:r w:rsidRPr="00036DB6">
        <w:rPr>
          <w:rFonts w:ascii="Times New Roman" w:hAnsi="Times New Roman" w:cs="Times New Roman"/>
          <w:b/>
          <w:bCs/>
          <w:sz w:val="20"/>
          <w:szCs w:val="20"/>
        </w:rPr>
        <w:t>]furan (SeBZF1)</w:t>
      </w:r>
    </w:p>
    <w:p w14:paraId="7C110A7D" w14:textId="7D55B338" w:rsidR="00BD5A09" w:rsidRPr="00036DB6" w:rsidRDefault="00BD5A09" w:rsidP="00BD5A0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036DB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7CE1A61" wp14:editId="18D6D228">
            <wp:simplePos x="0" y="0"/>
            <wp:positionH relativeFrom="column">
              <wp:posOffset>-13335</wp:posOffset>
            </wp:positionH>
            <wp:positionV relativeFrom="paragraph">
              <wp:posOffset>82550</wp:posOffset>
            </wp:positionV>
            <wp:extent cx="1203960" cy="1013460"/>
            <wp:effectExtent l="0" t="0" r="0" b="0"/>
            <wp:wrapSquare wrapText="bothSides"/>
            <wp:docPr id="86353989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960" cy="101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36DB6">
        <w:rPr>
          <w:rFonts w:ascii="Times New Roman" w:hAnsi="Times New Roman" w:cs="Times New Roman"/>
          <w:sz w:val="20"/>
          <w:szCs w:val="20"/>
        </w:rPr>
        <w:t>The compound was a white solid with a melting point of</w:t>
      </w:r>
      <w:r w:rsidRPr="00036DB6">
        <w:rPr>
          <w:rFonts w:ascii="Times New Roman" w:hAnsi="Times New Roman" w:cs="Times New Roman"/>
          <w:sz w:val="20"/>
          <w:szCs w:val="20"/>
          <w:lang w:val="en"/>
        </w:rPr>
        <w:t xml:space="preserve"> 40-42 ºC.</w:t>
      </w:r>
      <w:r w:rsidRPr="00036DB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09CE78D" w14:textId="7B08831D" w:rsidR="00BD5A09" w:rsidRPr="007079A6" w:rsidRDefault="00BD5A09" w:rsidP="00BD5A0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6DB6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pt-BR"/>
        </w:rPr>
        <w:t>1</w:t>
      </w:r>
      <w:r w:rsidRPr="00036DB6">
        <w:rPr>
          <w:rFonts w:ascii="Times New Roman" w:hAnsi="Times New Roman" w:cs="Times New Roman"/>
          <w:b/>
          <w:bCs/>
          <w:sz w:val="20"/>
          <w:szCs w:val="20"/>
          <w:lang w:val="pt-BR"/>
        </w:rPr>
        <w:t>H NMR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(500 MHz, CDCl</w:t>
      </w:r>
      <w:r w:rsidRPr="00036DB6">
        <w:rPr>
          <w:rFonts w:ascii="Times New Roman" w:hAnsi="Times New Roman" w:cs="Times New Roman"/>
          <w:sz w:val="20"/>
          <w:szCs w:val="20"/>
          <w:vertAlign w:val="subscript"/>
          <w:lang w:val="pt-BR"/>
        </w:rPr>
        <w:t>3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) </w:t>
      </w:r>
      <w:r w:rsidRPr="00036DB6">
        <w:rPr>
          <w:rFonts w:ascii="Times New Roman" w:hAnsi="Times New Roman" w:cs="Times New Roman"/>
          <w:sz w:val="20"/>
          <w:szCs w:val="20"/>
        </w:rPr>
        <w:t>δ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8.20 (d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7.2 Hz, 2H), 7.55 (d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8.2 Hz, 1H), 7.51 (d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7.8 Hz, 1H), 7.48 – 7.42 (m, 2H), 7.42 – 7.37 (m, 1H), 7.35 – 7.31 (m, 1H), 7.29 (dt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7.8, 1.4 Hz, 2H), 7.23 (dd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8.8, 6.1 Hz, 1H), 7.14 (t, </w:t>
      </w:r>
      <w:r w:rsidRPr="00036DB6">
        <w:rPr>
          <w:rFonts w:ascii="Times New Roman" w:hAnsi="Times New Roman" w:cs="Times New Roman"/>
          <w:i/>
          <w:iCs/>
          <w:sz w:val="20"/>
          <w:szCs w:val="20"/>
          <w:lang w:val="pt-BR"/>
        </w:rPr>
        <w:t>J</w:t>
      </w:r>
      <w:r w:rsidRPr="00036DB6">
        <w:rPr>
          <w:rFonts w:ascii="Times New Roman" w:hAnsi="Times New Roman" w:cs="Times New Roman"/>
          <w:sz w:val="20"/>
          <w:szCs w:val="20"/>
          <w:lang w:val="pt-BR"/>
        </w:rPr>
        <w:t xml:space="preserve"> = 7.3 Hz, 3H). </w:t>
      </w:r>
      <w:r w:rsidRPr="007079A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3</w:t>
      </w:r>
      <w:r w:rsidRPr="007079A6">
        <w:rPr>
          <w:rFonts w:ascii="Times New Roman" w:hAnsi="Times New Roman" w:cs="Times New Roman"/>
          <w:b/>
          <w:bCs/>
          <w:sz w:val="20"/>
          <w:szCs w:val="20"/>
        </w:rPr>
        <w:t>C NMR</w:t>
      </w:r>
      <w:r w:rsidRPr="007079A6">
        <w:rPr>
          <w:rFonts w:ascii="Times New Roman" w:hAnsi="Times New Roman" w:cs="Times New Roman"/>
          <w:sz w:val="20"/>
          <w:szCs w:val="20"/>
        </w:rPr>
        <w:t xml:space="preserve"> (125 MHz, CDCl</w:t>
      </w:r>
      <w:r w:rsidRPr="007079A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7079A6">
        <w:rPr>
          <w:rFonts w:ascii="Times New Roman" w:hAnsi="Times New Roman" w:cs="Times New Roman"/>
          <w:sz w:val="20"/>
          <w:szCs w:val="20"/>
        </w:rPr>
        <w:t xml:space="preserve">) </w:t>
      </w:r>
      <w:r w:rsidRPr="00036DB6">
        <w:rPr>
          <w:rFonts w:ascii="Times New Roman" w:hAnsi="Times New Roman" w:cs="Times New Roman"/>
          <w:sz w:val="20"/>
          <w:szCs w:val="20"/>
        </w:rPr>
        <w:t>δ</w:t>
      </w:r>
      <w:r w:rsidRPr="007079A6">
        <w:rPr>
          <w:rFonts w:ascii="Times New Roman" w:hAnsi="Times New Roman" w:cs="Times New Roman"/>
          <w:sz w:val="20"/>
          <w:szCs w:val="20"/>
        </w:rPr>
        <w:t xml:space="preserve"> 157.2, 154.1, 131.9, 131.4, 130.1, 129.3, 129.3, 129.2, 129.2, 129.1, 128.4, 127.8, 126.2, 125.2, 123.4, 121.2, 111.2, 99.7, 77.25. </w:t>
      </w:r>
    </w:p>
    <w:p w14:paraId="31335A25" w14:textId="0E6BC76B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7644C61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22BE3ED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4B6292A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0C81C12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81783AA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013BD3E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9DDA725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C0E1E2E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F654475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110FE42" w14:textId="77777777" w:rsidR="00036DB6" w:rsidRPr="007079A6" w:rsidRDefault="00036DB6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7FB07D9" w14:textId="77777777" w:rsidR="00036DB6" w:rsidRPr="007079A6" w:rsidRDefault="00036DB6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4780416" w14:textId="77777777" w:rsidR="00036DB6" w:rsidRPr="007079A6" w:rsidRDefault="00036DB6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85879D7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D057013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E7A893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A49333B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1D80FB5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277A54C" w14:textId="77777777" w:rsidR="00BD5A09" w:rsidRPr="007079A6" w:rsidRDefault="00BD5A09">
      <w:pPr>
        <w:spacing w:line="259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A1B74DB" w14:textId="77777777" w:rsidR="00F05218" w:rsidRPr="007079A6" w:rsidRDefault="00F05218" w:rsidP="00F05218">
      <w:pPr>
        <w:spacing w:after="0"/>
        <w:ind w:left="426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C11B3F2" w14:textId="1BC38F86" w:rsidR="00136FB9" w:rsidRPr="00036DB6" w:rsidRDefault="00B27EA0" w:rsidP="00731A8E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36DB6">
        <w:rPr>
          <w:rFonts w:ascii="Times New Roman" w:hAnsi="Times New Roman" w:cs="Times New Roman"/>
          <w:b/>
          <w:sz w:val="20"/>
          <w:szCs w:val="20"/>
        </w:rPr>
        <w:lastRenderedPageBreak/>
        <w:t>Table S1.</w:t>
      </w:r>
      <w:r w:rsidRPr="00036DB6">
        <w:rPr>
          <w:rFonts w:ascii="Times New Roman" w:hAnsi="Times New Roman" w:cs="Times New Roman"/>
          <w:sz w:val="20"/>
          <w:szCs w:val="20"/>
        </w:rPr>
        <w:t xml:space="preserve"> Locomotor and exploratory activities of mice treated with SeBZF</w:t>
      </w:r>
      <w:r w:rsidRPr="00036DB6">
        <w:rPr>
          <w:rFonts w:ascii="Times New Roman" w:hAnsi="Times New Roman" w:cs="Times New Roman"/>
          <w:b/>
          <w:sz w:val="20"/>
          <w:szCs w:val="20"/>
        </w:rPr>
        <w:t>1</w:t>
      </w:r>
      <w:r w:rsidRPr="00036DB6">
        <w:rPr>
          <w:rFonts w:ascii="Times New Roman" w:hAnsi="Times New Roman" w:cs="Times New Roman"/>
          <w:sz w:val="20"/>
          <w:szCs w:val="20"/>
        </w:rPr>
        <w:t xml:space="preserve"> and/or agents of the NO pathway in the OFT.</w:t>
      </w:r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162"/>
        <w:gridCol w:w="2410"/>
        <w:gridCol w:w="2268"/>
      </w:tblGrid>
      <w:tr w:rsidR="00136FB9" w:rsidRPr="00036DB6" w14:paraId="0BBC59DE" w14:textId="77777777" w:rsidTr="005E7B05">
        <w:trPr>
          <w:trHeight w:hRule="exact" w:val="759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1A326847" w14:textId="28A63BA7" w:rsidR="00136FB9" w:rsidRPr="00036DB6" w:rsidRDefault="00282129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1AD71D06" w14:textId="7831D167" w:rsidR="00136FB9" w:rsidRPr="00036DB6" w:rsidRDefault="000D6EC7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p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812F9E" w14:textId="2476C56F" w:rsidR="00136FB9" w:rsidRPr="00036DB6" w:rsidRDefault="000D6EC7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crossin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C0CA254" w14:textId="3B63B7A5" w:rsidR="00136FB9" w:rsidRPr="00036DB6" w:rsidRDefault="000D6EC7" w:rsidP="00B27EA0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</w:rPr>
              <w:t>umber of rearings</w:t>
            </w:r>
          </w:p>
        </w:tc>
      </w:tr>
      <w:tr w:rsidR="00136FB9" w:rsidRPr="00036DB6" w14:paraId="2BA5C270" w14:textId="77777777" w:rsidTr="005E7B05">
        <w:trPr>
          <w:trHeight w:hRule="exact" w:val="508"/>
        </w:trPr>
        <w:tc>
          <w:tcPr>
            <w:tcW w:w="2516" w:type="dxa"/>
          </w:tcPr>
          <w:p w14:paraId="7AF08A8C" w14:textId="34204689" w:rsidR="00136FB9" w:rsidRPr="00036DB6" w:rsidRDefault="000D6EC7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50 mg/kg</w:t>
            </w:r>
          </w:p>
        </w:tc>
        <w:tc>
          <w:tcPr>
            <w:tcW w:w="2162" w:type="dxa"/>
          </w:tcPr>
          <w:p w14:paraId="79002168" w14:textId="553EBC33" w:rsidR="00136FB9" w:rsidRPr="00036DB6" w:rsidRDefault="00136FB9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0" w:type="dxa"/>
          </w:tcPr>
          <w:p w14:paraId="150E7910" w14:textId="31DC483F" w:rsidR="00136FB9" w:rsidRPr="00036DB6" w:rsidRDefault="00FC15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5.25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4F3E6D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</w:t>
            </w:r>
          </w:p>
        </w:tc>
        <w:tc>
          <w:tcPr>
            <w:tcW w:w="2268" w:type="dxa"/>
          </w:tcPr>
          <w:p w14:paraId="67470C0A" w14:textId="7F79067A" w:rsidR="00136FB9" w:rsidRPr="00036DB6" w:rsidRDefault="004F3E6D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</w:tr>
      <w:tr w:rsidR="00136FB9" w:rsidRPr="00036DB6" w14:paraId="756308D6" w14:textId="77777777" w:rsidTr="005E7B05">
        <w:trPr>
          <w:trHeight w:hRule="exact" w:val="557"/>
        </w:trPr>
        <w:tc>
          <w:tcPr>
            <w:tcW w:w="2516" w:type="dxa"/>
          </w:tcPr>
          <w:p w14:paraId="1120FE42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39C6ECF7" w14:textId="6A7406CB" w:rsidR="00136FB9" w:rsidRPr="00036DB6" w:rsidRDefault="000D6EC7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</w:p>
        </w:tc>
        <w:tc>
          <w:tcPr>
            <w:tcW w:w="2410" w:type="dxa"/>
          </w:tcPr>
          <w:p w14:paraId="1F7D820B" w14:textId="438E9C1F" w:rsidR="00136FB9" w:rsidRPr="00036DB6" w:rsidRDefault="00FC15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75.63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4F3E6D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</w:t>
            </w:r>
          </w:p>
        </w:tc>
        <w:tc>
          <w:tcPr>
            <w:tcW w:w="2268" w:type="dxa"/>
          </w:tcPr>
          <w:p w14:paraId="2CF2B052" w14:textId="0A2280C6" w:rsidR="00136FB9" w:rsidRPr="00036DB6" w:rsidRDefault="004F3E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1.88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</w:tr>
      <w:tr w:rsidR="00136FB9" w:rsidRPr="00036DB6" w14:paraId="4046C4D3" w14:textId="77777777" w:rsidTr="005E7B05">
        <w:trPr>
          <w:trHeight w:hRule="exact" w:val="508"/>
        </w:trPr>
        <w:tc>
          <w:tcPr>
            <w:tcW w:w="2516" w:type="dxa"/>
          </w:tcPr>
          <w:p w14:paraId="7356EBC8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68A0432D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673E085C" w14:textId="5FE0328E" w:rsidR="00136FB9" w:rsidRPr="00036DB6" w:rsidRDefault="00FC15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73.88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4F3E6D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7</w:t>
            </w:r>
          </w:p>
        </w:tc>
        <w:tc>
          <w:tcPr>
            <w:tcW w:w="2268" w:type="dxa"/>
          </w:tcPr>
          <w:p w14:paraId="51D3AAA8" w14:textId="310EC00D" w:rsidR="00136FB9" w:rsidRPr="00036DB6" w:rsidRDefault="004F3E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</w:tr>
      <w:tr w:rsidR="00136FB9" w:rsidRPr="00036DB6" w14:paraId="29ADFC66" w14:textId="77777777" w:rsidTr="005E7B05">
        <w:trPr>
          <w:trHeight w:hRule="exact" w:val="508"/>
        </w:trPr>
        <w:tc>
          <w:tcPr>
            <w:tcW w:w="2516" w:type="dxa"/>
          </w:tcPr>
          <w:p w14:paraId="75F9ABAA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63B90DF" w14:textId="53801DAE" w:rsidR="00136FB9" w:rsidRPr="00036DB6" w:rsidRDefault="000D6EC7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136FB9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6317515" w14:textId="347F56DB" w:rsidR="00136FB9" w:rsidRPr="00036DB6" w:rsidRDefault="00FC15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77.75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4F3E6D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4</w:t>
            </w:r>
          </w:p>
        </w:tc>
        <w:tc>
          <w:tcPr>
            <w:tcW w:w="2268" w:type="dxa"/>
          </w:tcPr>
          <w:p w14:paraId="226577B4" w14:textId="127C6DF4" w:rsidR="00136FB9" w:rsidRPr="00036DB6" w:rsidRDefault="004F3E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139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5B6026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</w:tr>
      <w:tr w:rsidR="00136FB9" w:rsidRPr="00036DB6" w14:paraId="75FF3655" w14:textId="77777777" w:rsidTr="005E7B05">
        <w:trPr>
          <w:trHeight w:hRule="exact" w:val="508"/>
        </w:trPr>
        <w:tc>
          <w:tcPr>
            <w:tcW w:w="2516" w:type="dxa"/>
          </w:tcPr>
          <w:p w14:paraId="1DFA41E5" w14:textId="3BB7166D" w:rsidR="00136FB9" w:rsidRPr="00036DB6" w:rsidRDefault="00FF38DF" w:rsidP="00C459C9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NAME 10</w:t>
            </w:r>
            <w:r w:rsidR="00FE0F0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/kg</w:t>
            </w:r>
          </w:p>
        </w:tc>
        <w:tc>
          <w:tcPr>
            <w:tcW w:w="2162" w:type="dxa"/>
          </w:tcPr>
          <w:p w14:paraId="24BEB740" w14:textId="62C6E6D6" w:rsidR="00136FB9" w:rsidRPr="00036DB6" w:rsidRDefault="00136FB9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0" w:type="dxa"/>
          </w:tcPr>
          <w:p w14:paraId="4388C98C" w14:textId="37435A88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7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2268" w:type="dxa"/>
          </w:tcPr>
          <w:p w14:paraId="71A8DBA5" w14:textId="57240C22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9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</w:tr>
      <w:tr w:rsidR="00136FB9" w:rsidRPr="00036DB6" w14:paraId="72B0AD75" w14:textId="77777777" w:rsidTr="005E7B05">
        <w:trPr>
          <w:trHeight w:hRule="exact" w:val="508"/>
        </w:trPr>
        <w:tc>
          <w:tcPr>
            <w:tcW w:w="2516" w:type="dxa"/>
          </w:tcPr>
          <w:p w14:paraId="5AD46293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20D67972" w14:textId="5654CCF1" w:rsidR="003515D2" w:rsidRPr="00036DB6" w:rsidRDefault="00FF38DF" w:rsidP="003515D2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L-NAME</w:t>
            </w:r>
          </w:p>
          <w:p w14:paraId="5EFDCE4C" w14:textId="4651D8C6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9E0292D" w14:textId="40FB8CEC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8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2268" w:type="dxa"/>
          </w:tcPr>
          <w:p w14:paraId="37988EF2" w14:textId="052F2DD6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1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</w:t>
            </w:r>
          </w:p>
        </w:tc>
      </w:tr>
      <w:tr w:rsidR="00136FB9" w:rsidRPr="00036DB6" w14:paraId="307330D6" w14:textId="77777777" w:rsidTr="005E7B05">
        <w:trPr>
          <w:trHeight w:hRule="exact" w:val="508"/>
        </w:trPr>
        <w:tc>
          <w:tcPr>
            <w:tcW w:w="2516" w:type="dxa"/>
          </w:tcPr>
          <w:p w14:paraId="7EFB4FA5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A2B6DBF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F1DF527" w14:textId="40EC4F0D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</w:t>
            </w:r>
          </w:p>
        </w:tc>
        <w:tc>
          <w:tcPr>
            <w:tcW w:w="2268" w:type="dxa"/>
          </w:tcPr>
          <w:p w14:paraId="7B52BEEB" w14:textId="6D31358F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2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</w:tr>
      <w:tr w:rsidR="00136FB9" w:rsidRPr="00036DB6" w14:paraId="78E6535E" w14:textId="77777777" w:rsidTr="005E7B05">
        <w:trPr>
          <w:trHeight w:hRule="exact" w:val="508"/>
        </w:trPr>
        <w:tc>
          <w:tcPr>
            <w:tcW w:w="2516" w:type="dxa"/>
          </w:tcPr>
          <w:p w14:paraId="4E255822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9B2FAC1" w14:textId="5F50E008" w:rsidR="00136FB9" w:rsidRPr="00036DB6" w:rsidRDefault="00FF38DF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NAME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136FB9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324A6EE5" w14:textId="242C8D7D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4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2268" w:type="dxa"/>
          </w:tcPr>
          <w:p w14:paraId="6C8D042E" w14:textId="63221D1A" w:rsidR="00136FB9" w:rsidRPr="00036DB6" w:rsidRDefault="00D928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</w:tr>
      <w:tr w:rsidR="00136FB9" w:rsidRPr="00036DB6" w14:paraId="632B0F19" w14:textId="77777777" w:rsidTr="005E7B05">
        <w:trPr>
          <w:trHeight w:hRule="exact" w:val="508"/>
        </w:trPr>
        <w:tc>
          <w:tcPr>
            <w:tcW w:w="0" w:type="auto"/>
          </w:tcPr>
          <w:p w14:paraId="7CCFC6A7" w14:textId="3CF1A49B" w:rsidR="00136FB9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NI</w:t>
            </w:r>
            <w:r w:rsidR="00FE0F0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 </w:t>
            </w:r>
            <w:r w:rsidR="00FE0F0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/kg</w:t>
            </w:r>
          </w:p>
        </w:tc>
        <w:tc>
          <w:tcPr>
            <w:tcW w:w="2162" w:type="dxa"/>
          </w:tcPr>
          <w:p w14:paraId="4A04E0A4" w14:textId="039298AE" w:rsidR="00136FB9" w:rsidRPr="00036DB6" w:rsidRDefault="00136FB9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0" w:type="dxa"/>
          </w:tcPr>
          <w:p w14:paraId="382AC3AD" w14:textId="2C323289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71.78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</w:t>
            </w:r>
          </w:p>
        </w:tc>
        <w:tc>
          <w:tcPr>
            <w:tcW w:w="2268" w:type="dxa"/>
          </w:tcPr>
          <w:p w14:paraId="5BA1A45B" w14:textId="05330A58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7.11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</w:tr>
      <w:tr w:rsidR="00136FB9" w:rsidRPr="00036DB6" w14:paraId="65613C2E" w14:textId="77777777" w:rsidTr="005E7B05">
        <w:trPr>
          <w:trHeight w:hRule="exact" w:val="508"/>
        </w:trPr>
        <w:tc>
          <w:tcPr>
            <w:tcW w:w="0" w:type="auto"/>
          </w:tcPr>
          <w:p w14:paraId="05EF1C56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411EB216" w14:textId="6DB57DF5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NI</w:t>
            </w:r>
          </w:p>
        </w:tc>
        <w:tc>
          <w:tcPr>
            <w:tcW w:w="2410" w:type="dxa"/>
          </w:tcPr>
          <w:p w14:paraId="51A2BB3A" w14:textId="3BA1045C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2268" w:type="dxa"/>
          </w:tcPr>
          <w:p w14:paraId="6AF5739D" w14:textId="6222E7F5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3.11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2B98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</w:t>
            </w:r>
          </w:p>
        </w:tc>
      </w:tr>
      <w:tr w:rsidR="00136FB9" w:rsidRPr="00036DB6" w14:paraId="3D58E1C3" w14:textId="77777777" w:rsidTr="005E7B05">
        <w:trPr>
          <w:trHeight w:hRule="exact" w:val="508"/>
        </w:trPr>
        <w:tc>
          <w:tcPr>
            <w:tcW w:w="0" w:type="auto"/>
          </w:tcPr>
          <w:p w14:paraId="5E4E8B26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063D13DD" w14:textId="6523E332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02FBDB4" w14:textId="30ED96AB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6.6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</w:t>
            </w:r>
          </w:p>
        </w:tc>
        <w:tc>
          <w:tcPr>
            <w:tcW w:w="2268" w:type="dxa"/>
          </w:tcPr>
          <w:p w14:paraId="728D99F9" w14:textId="65F7F74B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</w:tc>
      </w:tr>
      <w:tr w:rsidR="00136FB9" w:rsidRPr="00036DB6" w14:paraId="4509EEB2" w14:textId="77777777" w:rsidTr="005E7B05">
        <w:trPr>
          <w:trHeight w:hRule="exact" w:val="508"/>
        </w:trPr>
        <w:tc>
          <w:tcPr>
            <w:tcW w:w="0" w:type="auto"/>
          </w:tcPr>
          <w:p w14:paraId="15D9DCDF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</w:tcPr>
          <w:p w14:paraId="61FB011F" w14:textId="67128BF9" w:rsidR="00136FB9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NI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136FB9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</w:tcPr>
          <w:p w14:paraId="7566DF3F" w14:textId="0CF5523D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9.44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4</w:t>
            </w:r>
          </w:p>
        </w:tc>
        <w:tc>
          <w:tcPr>
            <w:tcW w:w="2268" w:type="dxa"/>
          </w:tcPr>
          <w:p w14:paraId="068F5DB0" w14:textId="233B04BE" w:rsidR="00136FB9" w:rsidRPr="00036DB6" w:rsidRDefault="001C5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5.11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6FB9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</w:t>
            </w:r>
          </w:p>
        </w:tc>
      </w:tr>
      <w:tr w:rsidR="00136FB9" w:rsidRPr="00036DB6" w14:paraId="40DEA04F" w14:textId="77777777" w:rsidTr="005E7B05">
        <w:trPr>
          <w:trHeight w:hRule="exact" w:val="508"/>
        </w:trPr>
        <w:tc>
          <w:tcPr>
            <w:tcW w:w="0" w:type="auto"/>
            <w:tcBorders>
              <w:top w:val="single" w:sz="4" w:space="0" w:color="auto"/>
            </w:tcBorders>
          </w:tcPr>
          <w:p w14:paraId="291700A0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727FCB6B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ABCB26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9D2D45" w14:textId="77777777" w:rsidR="00136FB9" w:rsidRPr="00036DB6" w:rsidRDefault="00136F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8BA8914" w14:textId="61BDA27F" w:rsidR="00136FB9" w:rsidRPr="00036DB6" w:rsidRDefault="00136FB9" w:rsidP="00731A8E">
      <w:pPr>
        <w:spacing w:after="0"/>
        <w:ind w:right="474"/>
        <w:rPr>
          <w:rFonts w:ascii="Times New Roman" w:hAnsi="Times New Roman" w:cs="Times New Roman"/>
          <w:sz w:val="20"/>
          <w:szCs w:val="20"/>
        </w:rPr>
      </w:pPr>
      <w:r w:rsidRPr="00036DB6">
        <w:rPr>
          <w:rFonts w:ascii="Times New Roman" w:hAnsi="Times New Roman" w:cs="Times New Roman"/>
          <w:sz w:val="20"/>
          <w:szCs w:val="20"/>
        </w:rPr>
        <w:t xml:space="preserve">The results represent the means ± S.E.M. of 8-10 mice/group. Data analyses were carried out through </w:t>
      </w:r>
      <w:r w:rsidR="00D01587" w:rsidRPr="00036DB6">
        <w:rPr>
          <w:rFonts w:ascii="Times New Roman" w:hAnsi="Times New Roman" w:cs="Times New Roman"/>
          <w:sz w:val="20"/>
          <w:szCs w:val="20"/>
        </w:rPr>
        <w:t xml:space="preserve">the </w:t>
      </w:r>
      <w:r w:rsidR="00D1299D" w:rsidRPr="00036DB6">
        <w:rPr>
          <w:rFonts w:ascii="Times New Roman" w:hAnsi="Times New Roman" w:cs="Times New Roman"/>
          <w:sz w:val="20"/>
          <w:szCs w:val="20"/>
        </w:rPr>
        <w:t>Two-way ANOVA</w:t>
      </w:r>
      <w:r w:rsidR="00DA2F00" w:rsidRPr="00036DB6">
        <w:rPr>
          <w:rFonts w:ascii="Times New Roman" w:hAnsi="Times New Roman" w:cs="Times New Roman"/>
          <w:sz w:val="20"/>
          <w:szCs w:val="20"/>
        </w:rPr>
        <w:t>.</w:t>
      </w:r>
    </w:p>
    <w:p w14:paraId="103A2AEE" w14:textId="77777777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07C71FF" w14:textId="77777777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E5383D7" w14:textId="77777777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10F18B7C" w14:textId="77777777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702E3474" w14:textId="77777777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71DC4C6C" w14:textId="0591DA7C" w:rsidR="00451247" w:rsidRPr="00036DB6" w:rsidRDefault="00451247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47778217" w14:textId="77777777" w:rsidR="0050623D" w:rsidRPr="00036DB6" w:rsidRDefault="0050623D" w:rsidP="0045124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F5D2126" w14:textId="44D17987" w:rsidR="00CD4E8E" w:rsidRPr="00036DB6" w:rsidRDefault="00CD4E8E" w:rsidP="004059CF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036DB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C77AA" w:rsidRPr="00036DB6">
        <w:rPr>
          <w:rFonts w:ascii="Times New Roman" w:hAnsi="Times New Roman" w:cs="Times New Roman"/>
          <w:b/>
          <w:sz w:val="20"/>
          <w:szCs w:val="20"/>
        </w:rPr>
        <w:t>S</w:t>
      </w:r>
      <w:r w:rsidR="00FF38DF" w:rsidRPr="00036DB6">
        <w:rPr>
          <w:rFonts w:ascii="Times New Roman" w:hAnsi="Times New Roman" w:cs="Times New Roman"/>
          <w:b/>
          <w:sz w:val="20"/>
          <w:szCs w:val="20"/>
        </w:rPr>
        <w:t>2</w:t>
      </w:r>
      <w:r w:rsidRPr="00036DB6">
        <w:rPr>
          <w:rFonts w:ascii="Times New Roman" w:hAnsi="Times New Roman" w:cs="Times New Roman"/>
          <w:b/>
          <w:sz w:val="20"/>
          <w:szCs w:val="20"/>
        </w:rPr>
        <w:t>.</w:t>
      </w:r>
      <w:r w:rsidRPr="00036DB6">
        <w:rPr>
          <w:rFonts w:ascii="Times New Roman" w:hAnsi="Times New Roman" w:cs="Times New Roman"/>
          <w:sz w:val="20"/>
          <w:szCs w:val="20"/>
        </w:rPr>
        <w:t xml:space="preserve"> </w:t>
      </w:r>
      <w:r w:rsidR="00FF38DF" w:rsidRPr="00036DB6">
        <w:rPr>
          <w:rFonts w:ascii="Times New Roman" w:hAnsi="Times New Roman" w:cs="Times New Roman"/>
          <w:sz w:val="20"/>
          <w:szCs w:val="20"/>
        </w:rPr>
        <w:t>Locomotor and exploratory activities of mice treated with SeBZF</w:t>
      </w:r>
      <w:r w:rsidR="00FF38DF" w:rsidRPr="00036DB6">
        <w:rPr>
          <w:rFonts w:ascii="Times New Roman" w:hAnsi="Times New Roman" w:cs="Times New Roman"/>
          <w:b/>
          <w:sz w:val="20"/>
          <w:szCs w:val="20"/>
        </w:rPr>
        <w:t>1</w:t>
      </w:r>
      <w:r w:rsidR="00FF38DF" w:rsidRPr="00036DB6">
        <w:rPr>
          <w:rFonts w:ascii="Times New Roman" w:hAnsi="Times New Roman" w:cs="Times New Roman"/>
          <w:sz w:val="20"/>
          <w:szCs w:val="20"/>
        </w:rPr>
        <w:t xml:space="preserve"> and/or agents of the NO pathway in the OFT.</w:t>
      </w:r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418"/>
        <w:gridCol w:w="2296"/>
        <w:gridCol w:w="2126"/>
      </w:tblGrid>
      <w:tr w:rsidR="00FF38DF" w:rsidRPr="00036DB6" w14:paraId="1D5E7084" w14:textId="77777777" w:rsidTr="005E7B05">
        <w:trPr>
          <w:trHeight w:hRule="exact" w:val="508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77948879" w14:textId="1D1D9A7B" w:rsidR="00FF38DF" w:rsidRPr="00036DB6" w:rsidRDefault="00412B41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3833D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18449028" w14:textId="1E2A3714" w:rsidR="00FF38DF" w:rsidRPr="00036DB6" w:rsidRDefault="00640766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</w:t>
            </w:r>
            <w:r w:rsidR="003833D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p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195B0E4C" w14:textId="346782FD" w:rsidR="00FF38DF" w:rsidRPr="00036DB6" w:rsidRDefault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rossing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404330" w14:textId="7B702BAE" w:rsidR="00FF38DF" w:rsidRPr="00036DB6" w:rsidRDefault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Number of rearings</w:t>
            </w:r>
          </w:p>
        </w:tc>
      </w:tr>
      <w:tr w:rsidR="00FF38DF" w:rsidRPr="00036DB6" w14:paraId="6D10BD08" w14:textId="77777777" w:rsidTr="005E7B05">
        <w:trPr>
          <w:trHeight w:hRule="exact" w:val="508"/>
        </w:trPr>
        <w:tc>
          <w:tcPr>
            <w:tcW w:w="2516" w:type="dxa"/>
          </w:tcPr>
          <w:p w14:paraId="4B0F36E4" w14:textId="00A3E271" w:rsidR="00FF38DF" w:rsidRPr="00036DB6" w:rsidRDefault="00B27EA0" w:rsidP="004C5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</w:t>
            </w:r>
            <w:r w:rsidR="004C5CD6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 mg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g</w:t>
            </w:r>
          </w:p>
        </w:tc>
        <w:tc>
          <w:tcPr>
            <w:tcW w:w="2418" w:type="dxa"/>
          </w:tcPr>
          <w:p w14:paraId="21B9B8D9" w14:textId="29F80522" w:rsidR="00FF38DF" w:rsidRPr="00036DB6" w:rsidRDefault="00FF38DF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96" w:type="dxa"/>
          </w:tcPr>
          <w:p w14:paraId="6CF52583" w14:textId="1FA111EA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7</w:t>
            </w:r>
          </w:p>
        </w:tc>
        <w:tc>
          <w:tcPr>
            <w:tcW w:w="2126" w:type="dxa"/>
          </w:tcPr>
          <w:p w14:paraId="13ACF3C6" w14:textId="2E326C67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</w:tr>
      <w:tr w:rsidR="00FF38DF" w:rsidRPr="00036DB6" w14:paraId="7B4D5107" w14:textId="77777777" w:rsidTr="005E7B05">
        <w:trPr>
          <w:trHeight w:hRule="exact" w:val="557"/>
        </w:trPr>
        <w:tc>
          <w:tcPr>
            <w:tcW w:w="2516" w:type="dxa"/>
          </w:tcPr>
          <w:p w14:paraId="3630CE66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096AE784" w14:textId="071B4887" w:rsidR="00FF38DF" w:rsidRPr="00036DB6" w:rsidRDefault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</w:t>
            </w:r>
          </w:p>
        </w:tc>
        <w:tc>
          <w:tcPr>
            <w:tcW w:w="2296" w:type="dxa"/>
          </w:tcPr>
          <w:p w14:paraId="654058DD" w14:textId="34CD93B2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54.33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2126" w:type="dxa"/>
          </w:tcPr>
          <w:p w14:paraId="709E130A" w14:textId="3B4A8ECC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8.56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</w:tr>
      <w:tr w:rsidR="00FF38DF" w:rsidRPr="00036DB6" w14:paraId="4E0B938D" w14:textId="77777777" w:rsidTr="005E7B05">
        <w:trPr>
          <w:trHeight w:hRule="exact" w:val="508"/>
        </w:trPr>
        <w:tc>
          <w:tcPr>
            <w:tcW w:w="2516" w:type="dxa"/>
          </w:tcPr>
          <w:p w14:paraId="602A770C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5825EACA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41AD22A5" w14:textId="5A54DC8D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52.33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2126" w:type="dxa"/>
          </w:tcPr>
          <w:p w14:paraId="2A16F6EC" w14:textId="06563F04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6.44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</w:tr>
      <w:tr w:rsidR="00FF38DF" w:rsidRPr="00036DB6" w14:paraId="7A0E5F15" w14:textId="77777777" w:rsidTr="005E7B05">
        <w:trPr>
          <w:trHeight w:hRule="exact" w:val="508"/>
        </w:trPr>
        <w:tc>
          <w:tcPr>
            <w:tcW w:w="2516" w:type="dxa"/>
          </w:tcPr>
          <w:p w14:paraId="2D285D91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009A5940" w14:textId="260A96FC" w:rsidR="00FF38DF" w:rsidRPr="00036DB6" w:rsidRDefault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FF38DF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3C5E89FF" w14:textId="774FEE3F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="0041220E" w:rsidRPr="00036DB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="0041220E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</w:p>
        </w:tc>
        <w:tc>
          <w:tcPr>
            <w:tcW w:w="2126" w:type="dxa"/>
          </w:tcPr>
          <w:p w14:paraId="11E0D9C0" w14:textId="4946EFB0" w:rsidR="00FF38DF" w:rsidRPr="00036DB6" w:rsidRDefault="00412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1.22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</w:t>
            </w:r>
          </w:p>
        </w:tc>
      </w:tr>
      <w:tr w:rsidR="00FF38DF" w:rsidRPr="00036DB6" w14:paraId="68A616ED" w14:textId="77777777" w:rsidTr="005E7B05">
        <w:trPr>
          <w:trHeight w:hRule="exact" w:val="508"/>
        </w:trPr>
        <w:tc>
          <w:tcPr>
            <w:tcW w:w="2516" w:type="dxa"/>
          </w:tcPr>
          <w:p w14:paraId="14629BA6" w14:textId="49F0C94F" w:rsidR="00FF38DF" w:rsidRPr="00036DB6" w:rsidRDefault="004C5CD6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denafil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g/kg</w:t>
            </w:r>
          </w:p>
        </w:tc>
        <w:tc>
          <w:tcPr>
            <w:tcW w:w="2418" w:type="dxa"/>
          </w:tcPr>
          <w:p w14:paraId="25F9DBE4" w14:textId="74F677E5" w:rsidR="00FF38DF" w:rsidRPr="00036DB6" w:rsidRDefault="00FF38DF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96" w:type="dxa"/>
          </w:tcPr>
          <w:p w14:paraId="7D757039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2 ± 13.44</w:t>
            </w:r>
          </w:p>
        </w:tc>
        <w:tc>
          <w:tcPr>
            <w:tcW w:w="2126" w:type="dxa"/>
          </w:tcPr>
          <w:p w14:paraId="1D5F35F7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3 ± 4.80</w:t>
            </w:r>
          </w:p>
        </w:tc>
      </w:tr>
      <w:tr w:rsidR="00FF38DF" w:rsidRPr="00036DB6" w14:paraId="0C7814C1" w14:textId="77777777" w:rsidTr="005E7B05">
        <w:trPr>
          <w:trHeight w:hRule="exact" w:val="508"/>
        </w:trPr>
        <w:tc>
          <w:tcPr>
            <w:tcW w:w="2516" w:type="dxa"/>
          </w:tcPr>
          <w:p w14:paraId="46CA65E7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5DB426A8" w14:textId="2A23AB30" w:rsidR="00FF38DF" w:rsidRPr="00036DB6" w:rsidRDefault="004C5CD6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Sildenafil</w:t>
            </w:r>
          </w:p>
          <w:p w14:paraId="633BEFC5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</w:tcPr>
          <w:p w14:paraId="0D6A3242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0 ± 11.67</w:t>
            </w:r>
          </w:p>
        </w:tc>
        <w:tc>
          <w:tcPr>
            <w:tcW w:w="2126" w:type="dxa"/>
          </w:tcPr>
          <w:p w14:paraId="3E16D1B6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0 ± 4.37</w:t>
            </w:r>
          </w:p>
        </w:tc>
      </w:tr>
      <w:tr w:rsidR="00FF38DF" w:rsidRPr="00036DB6" w14:paraId="6D5B8EFB" w14:textId="77777777" w:rsidTr="005E7B05">
        <w:trPr>
          <w:trHeight w:hRule="exact" w:val="508"/>
        </w:trPr>
        <w:tc>
          <w:tcPr>
            <w:tcW w:w="2516" w:type="dxa"/>
          </w:tcPr>
          <w:p w14:paraId="75C0D739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020D9EDF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5F94798C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0 ± 11.22</w:t>
            </w:r>
          </w:p>
        </w:tc>
        <w:tc>
          <w:tcPr>
            <w:tcW w:w="2126" w:type="dxa"/>
          </w:tcPr>
          <w:p w14:paraId="5E07D3F7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0 ± 3.77</w:t>
            </w:r>
          </w:p>
        </w:tc>
      </w:tr>
      <w:tr w:rsidR="00FF38DF" w:rsidRPr="00036DB6" w14:paraId="3EC5F642" w14:textId="77777777" w:rsidTr="005E7B05">
        <w:trPr>
          <w:trHeight w:hRule="exact" w:val="508"/>
        </w:trPr>
        <w:tc>
          <w:tcPr>
            <w:tcW w:w="2516" w:type="dxa"/>
          </w:tcPr>
          <w:p w14:paraId="6C8934BB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8" w:type="dxa"/>
          </w:tcPr>
          <w:p w14:paraId="66B8EC62" w14:textId="1709133F" w:rsidR="00FF38DF" w:rsidRPr="00036DB6" w:rsidRDefault="004C5CD6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denafil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FF38DF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5F514E95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2 ± 15.46</w:t>
            </w:r>
          </w:p>
        </w:tc>
        <w:tc>
          <w:tcPr>
            <w:tcW w:w="2126" w:type="dxa"/>
          </w:tcPr>
          <w:p w14:paraId="4D4081F2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9 ± 5.29</w:t>
            </w:r>
          </w:p>
        </w:tc>
      </w:tr>
      <w:tr w:rsidR="00FF38DF" w:rsidRPr="00036DB6" w14:paraId="5701274B" w14:textId="77777777" w:rsidTr="005E7B05">
        <w:trPr>
          <w:trHeight w:hRule="exact" w:val="508"/>
        </w:trPr>
        <w:tc>
          <w:tcPr>
            <w:tcW w:w="0" w:type="auto"/>
          </w:tcPr>
          <w:p w14:paraId="4B85178B" w14:textId="02E1D8B6" w:rsidR="00FF38DF" w:rsidRPr="00036DB6" w:rsidRDefault="004C5CD6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Q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0766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ρ</w:t>
            </w:r>
            <w:r w:rsidR="00640766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/s</w:t>
            </w:r>
            <w:r w:rsidR="00B27EA0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</w:t>
            </w:r>
          </w:p>
        </w:tc>
        <w:tc>
          <w:tcPr>
            <w:tcW w:w="2418" w:type="dxa"/>
          </w:tcPr>
          <w:p w14:paraId="4BE519F8" w14:textId="312807C2" w:rsidR="00FF38DF" w:rsidRPr="00036DB6" w:rsidRDefault="00FF38DF" w:rsidP="00B27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296" w:type="dxa"/>
          </w:tcPr>
          <w:p w14:paraId="2F221D34" w14:textId="2A47D19D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88.50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3</w:t>
            </w:r>
          </w:p>
        </w:tc>
        <w:tc>
          <w:tcPr>
            <w:tcW w:w="2126" w:type="dxa"/>
          </w:tcPr>
          <w:p w14:paraId="4AC73320" w14:textId="3B8B7E12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</w:tr>
      <w:tr w:rsidR="00FF38DF" w:rsidRPr="00036DB6" w14:paraId="326B7AA1" w14:textId="77777777" w:rsidTr="005E7B05">
        <w:trPr>
          <w:trHeight w:hRule="exact" w:val="508"/>
        </w:trPr>
        <w:tc>
          <w:tcPr>
            <w:tcW w:w="0" w:type="auto"/>
          </w:tcPr>
          <w:p w14:paraId="624D4BD3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62C6DA" w14:textId="3BA551A4" w:rsidR="00FF38DF" w:rsidRPr="00036DB6" w:rsidRDefault="004C5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Q</w:t>
            </w:r>
          </w:p>
        </w:tc>
        <w:tc>
          <w:tcPr>
            <w:tcW w:w="2296" w:type="dxa"/>
          </w:tcPr>
          <w:p w14:paraId="4A7373EF" w14:textId="2D5AAD1A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96.09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2126" w:type="dxa"/>
          </w:tcPr>
          <w:p w14:paraId="4A337064" w14:textId="4A6F12F7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</w:t>
            </w:r>
          </w:p>
        </w:tc>
      </w:tr>
      <w:tr w:rsidR="00FF38DF" w:rsidRPr="00036DB6" w14:paraId="10247F4D" w14:textId="77777777" w:rsidTr="005E7B05">
        <w:trPr>
          <w:trHeight w:hRule="exact" w:val="508"/>
        </w:trPr>
        <w:tc>
          <w:tcPr>
            <w:tcW w:w="0" w:type="auto"/>
          </w:tcPr>
          <w:p w14:paraId="604C4535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07F079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ZF</w:t>
            </w:r>
            <w:r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70A13336" w14:textId="2167C6CA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68.22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1</w:t>
            </w:r>
          </w:p>
        </w:tc>
        <w:tc>
          <w:tcPr>
            <w:tcW w:w="2126" w:type="dxa"/>
          </w:tcPr>
          <w:p w14:paraId="733695FA" w14:textId="4F8939B6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1.13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</w:t>
            </w:r>
          </w:p>
        </w:tc>
      </w:tr>
      <w:tr w:rsidR="00FF38DF" w:rsidRPr="00036DB6" w14:paraId="3BC3B2CE" w14:textId="77777777" w:rsidTr="005E7B05">
        <w:trPr>
          <w:trHeight w:hRule="exact" w:val="508"/>
        </w:trPr>
        <w:tc>
          <w:tcPr>
            <w:tcW w:w="0" w:type="auto"/>
          </w:tcPr>
          <w:p w14:paraId="63345A9A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84B789" w14:textId="1CE9E19B" w:rsidR="00FF38DF" w:rsidRPr="00036DB6" w:rsidRDefault="004C5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Q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BZF</w:t>
            </w:r>
            <w:r w:rsidR="00FF38DF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296" w:type="dxa"/>
          </w:tcPr>
          <w:p w14:paraId="0081EAB3" w14:textId="7BB5E3B1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87.67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2126" w:type="dxa"/>
          </w:tcPr>
          <w:p w14:paraId="13158609" w14:textId="0EBE6452" w:rsidR="00FF38DF" w:rsidRPr="00036DB6" w:rsidRDefault="00BD64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32.22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38DF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1</w:t>
            </w:r>
          </w:p>
        </w:tc>
      </w:tr>
      <w:tr w:rsidR="00FF38DF" w:rsidRPr="00036DB6" w14:paraId="18F962CA" w14:textId="77777777" w:rsidTr="005E7B05">
        <w:trPr>
          <w:trHeight w:hRule="exact" w:val="508"/>
        </w:trPr>
        <w:tc>
          <w:tcPr>
            <w:tcW w:w="0" w:type="auto"/>
            <w:tcBorders>
              <w:top w:val="single" w:sz="4" w:space="0" w:color="auto"/>
            </w:tcBorders>
          </w:tcPr>
          <w:p w14:paraId="5DAF5C44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3938A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0BEFF21F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2852B3" w14:textId="77777777" w:rsidR="00FF38DF" w:rsidRPr="00036DB6" w:rsidRDefault="00FF38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678F2B7" w14:textId="069E4087" w:rsidR="00185197" w:rsidRPr="00036DB6" w:rsidRDefault="00731A8E">
      <w:pPr>
        <w:rPr>
          <w:rFonts w:ascii="Times New Roman" w:hAnsi="Times New Roman" w:cs="Times New Roman"/>
          <w:sz w:val="20"/>
          <w:szCs w:val="20"/>
        </w:rPr>
      </w:pPr>
      <w:r w:rsidRPr="00036DB6">
        <w:rPr>
          <w:rFonts w:ascii="Times New Roman" w:hAnsi="Times New Roman" w:cs="Times New Roman"/>
          <w:sz w:val="20"/>
          <w:szCs w:val="20"/>
        </w:rPr>
        <w:t>The results represent the means ± S.E.M. of 8-10 mice/group. Data analyses were carrie</w:t>
      </w:r>
      <w:r w:rsidR="005C50E5" w:rsidRPr="00036DB6">
        <w:rPr>
          <w:rFonts w:ascii="Times New Roman" w:hAnsi="Times New Roman" w:cs="Times New Roman"/>
          <w:sz w:val="20"/>
          <w:szCs w:val="20"/>
        </w:rPr>
        <w:t>d out through the Two-way ANOVA.</w:t>
      </w:r>
    </w:p>
    <w:p w14:paraId="001E3DF5" w14:textId="66E25D75" w:rsidR="00386A69" w:rsidRPr="00036DB6" w:rsidRDefault="00386A69">
      <w:pPr>
        <w:rPr>
          <w:rFonts w:ascii="Times New Roman" w:hAnsi="Times New Roman" w:cs="Times New Roman"/>
          <w:sz w:val="20"/>
          <w:szCs w:val="20"/>
        </w:rPr>
      </w:pPr>
    </w:p>
    <w:p w14:paraId="152841E6" w14:textId="7005AA7D" w:rsidR="00386A69" w:rsidRDefault="00386A69">
      <w:pPr>
        <w:rPr>
          <w:rFonts w:ascii="Times New Roman" w:hAnsi="Times New Roman" w:cs="Times New Roman"/>
          <w:sz w:val="20"/>
          <w:szCs w:val="20"/>
        </w:rPr>
      </w:pPr>
    </w:p>
    <w:p w14:paraId="7AD1DEEC" w14:textId="77777777" w:rsidR="00036DB6" w:rsidRPr="00036DB6" w:rsidRDefault="00036DB6">
      <w:pPr>
        <w:rPr>
          <w:rFonts w:ascii="Times New Roman" w:hAnsi="Times New Roman" w:cs="Times New Roman"/>
          <w:sz w:val="20"/>
          <w:szCs w:val="20"/>
        </w:rPr>
      </w:pPr>
    </w:p>
    <w:p w14:paraId="246A69D5" w14:textId="14DEE6EB" w:rsidR="00386A69" w:rsidRPr="00036DB6" w:rsidRDefault="00386A69">
      <w:pPr>
        <w:rPr>
          <w:rFonts w:ascii="Times New Roman" w:hAnsi="Times New Roman" w:cs="Times New Roman"/>
          <w:sz w:val="20"/>
          <w:szCs w:val="20"/>
        </w:rPr>
      </w:pPr>
    </w:p>
    <w:p w14:paraId="464D74A7" w14:textId="77777777" w:rsidR="00386A69" w:rsidRPr="00036DB6" w:rsidRDefault="00386A69">
      <w:pPr>
        <w:rPr>
          <w:rFonts w:ascii="Times New Roman" w:hAnsi="Times New Roman" w:cs="Times New Roman"/>
          <w:sz w:val="20"/>
          <w:szCs w:val="20"/>
        </w:rPr>
      </w:pPr>
    </w:p>
    <w:p w14:paraId="5E5C6543" w14:textId="77777777" w:rsidR="00BD5A09" w:rsidRPr="00036DB6" w:rsidRDefault="00BD5A09">
      <w:pPr>
        <w:rPr>
          <w:rFonts w:ascii="Times New Roman" w:hAnsi="Times New Roman" w:cs="Times New Roman"/>
          <w:sz w:val="20"/>
          <w:szCs w:val="20"/>
        </w:rPr>
      </w:pPr>
    </w:p>
    <w:p w14:paraId="2FC80333" w14:textId="1EB0A558" w:rsidR="000361AC" w:rsidRPr="00036DB6" w:rsidRDefault="000361AC">
      <w:pPr>
        <w:rPr>
          <w:rFonts w:ascii="Times New Roman" w:hAnsi="Times New Roman" w:cs="Times New Roman"/>
          <w:sz w:val="20"/>
          <w:szCs w:val="20"/>
        </w:rPr>
      </w:pPr>
      <w:r w:rsidRPr="00036DB6">
        <w:rPr>
          <w:rFonts w:ascii="Times New Roman" w:hAnsi="Times New Roman" w:cs="Times New Roman"/>
          <w:b/>
          <w:sz w:val="20"/>
          <w:szCs w:val="20"/>
        </w:rPr>
        <w:lastRenderedPageBreak/>
        <w:t>Table S3.</w:t>
      </w:r>
      <w:r w:rsidRPr="00036DB6">
        <w:rPr>
          <w:rFonts w:ascii="Times New Roman" w:hAnsi="Times New Roman" w:cs="Times New Roman"/>
          <w:sz w:val="20"/>
          <w:szCs w:val="20"/>
        </w:rPr>
        <w:t xml:space="preserve"> Effects of the chronic treatment with SeBZF</w:t>
      </w:r>
      <w:r w:rsidRPr="00036DB6">
        <w:rPr>
          <w:rFonts w:ascii="Times New Roman" w:hAnsi="Times New Roman" w:cs="Times New Roman"/>
          <w:b/>
          <w:sz w:val="20"/>
          <w:szCs w:val="20"/>
        </w:rPr>
        <w:t>1</w:t>
      </w:r>
      <w:r w:rsidRPr="00036DB6">
        <w:rPr>
          <w:rFonts w:ascii="Times New Roman" w:hAnsi="Times New Roman" w:cs="Times New Roman"/>
          <w:sz w:val="20"/>
          <w:szCs w:val="20"/>
        </w:rPr>
        <w:t xml:space="preserve"> on the OFT in male Swiss mice.</w:t>
      </w:r>
    </w:p>
    <w:tbl>
      <w:tblPr>
        <w:tblStyle w:val="Tabelacomgrad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304"/>
        <w:gridCol w:w="2268"/>
        <w:gridCol w:w="2268"/>
      </w:tblGrid>
      <w:tr w:rsidR="003833DC" w:rsidRPr="00036DB6" w14:paraId="23D7A62E" w14:textId="77777777" w:rsidTr="005E7B05">
        <w:trPr>
          <w:trHeight w:hRule="exact" w:val="508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31732526" w14:textId="2B102EE4" w:rsidR="003833DC" w:rsidRPr="00036DB6" w:rsidRDefault="000F1111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="003833DC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ocol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2964E053" w14:textId="6CF54D9B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FE8880" w14:textId="403EB8D1" w:rsidR="003833DC" w:rsidRPr="00036DB6" w:rsidRDefault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rossin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C760C1" w14:textId="0330D417" w:rsidR="003833DC" w:rsidRPr="00036DB6" w:rsidRDefault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Number of rearings</w:t>
            </w:r>
          </w:p>
        </w:tc>
      </w:tr>
      <w:tr w:rsidR="003833DC" w:rsidRPr="00036DB6" w14:paraId="24747AF4" w14:textId="77777777" w:rsidTr="005E7B05">
        <w:trPr>
          <w:trHeight w:hRule="exact" w:val="508"/>
        </w:trPr>
        <w:tc>
          <w:tcPr>
            <w:tcW w:w="2516" w:type="dxa"/>
          </w:tcPr>
          <w:p w14:paraId="12136731" w14:textId="635A6A66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r w:rsidR="007F0B51" w:rsidRPr="00036DB6">
              <w:rPr>
                <w:rFonts w:ascii="Times New Roman" w:hAnsi="Times New Roman" w:cs="Times New Roman"/>
                <w:sz w:val="20"/>
                <w:szCs w:val="20"/>
              </w:rPr>
              <w:t xml:space="preserve"> exposure</w:t>
            </w:r>
          </w:p>
        </w:tc>
        <w:tc>
          <w:tcPr>
            <w:tcW w:w="2304" w:type="dxa"/>
          </w:tcPr>
          <w:p w14:paraId="0D6A8AF6" w14:textId="76231C6A" w:rsidR="003833DC" w:rsidRPr="00036DB6" w:rsidRDefault="003833DC" w:rsidP="004059C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  <w:r w:rsidR="005E7264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eBZF</w:t>
            </w:r>
            <w:r w:rsidR="005E7264" w:rsidRPr="00036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5E7264"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mg/kg</w:t>
            </w:r>
          </w:p>
        </w:tc>
        <w:tc>
          <w:tcPr>
            <w:tcW w:w="2268" w:type="dxa"/>
          </w:tcPr>
          <w:p w14:paraId="4B61AFC5" w14:textId="34235B12" w:rsidR="003833DC" w:rsidRPr="00036DB6" w:rsidRDefault="005E7264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2.041, df=18</w:t>
            </w:r>
          </w:p>
        </w:tc>
        <w:tc>
          <w:tcPr>
            <w:tcW w:w="2268" w:type="dxa"/>
          </w:tcPr>
          <w:p w14:paraId="7DA0FF71" w14:textId="7EBE3043" w:rsidR="003833DC" w:rsidRPr="00036DB6" w:rsidRDefault="005E7264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6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=1.927, df=18</w:t>
            </w:r>
          </w:p>
        </w:tc>
      </w:tr>
      <w:tr w:rsidR="003833DC" w:rsidRPr="00036DB6" w14:paraId="6AD8F6C5" w14:textId="77777777" w:rsidTr="005E7B05">
        <w:trPr>
          <w:trHeight w:hRule="exact" w:val="508"/>
        </w:trPr>
        <w:tc>
          <w:tcPr>
            <w:tcW w:w="0" w:type="auto"/>
            <w:tcBorders>
              <w:top w:val="single" w:sz="4" w:space="0" w:color="auto"/>
            </w:tcBorders>
          </w:tcPr>
          <w:p w14:paraId="3362FC97" w14:textId="77777777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780FE73" w14:textId="77777777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AE7A90" w14:textId="77777777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A0B8AA" w14:textId="77777777" w:rsidR="003833DC" w:rsidRPr="00036DB6" w:rsidRDefault="003833DC" w:rsidP="003833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F76EDA" w14:textId="571B321B" w:rsidR="007079A6" w:rsidRDefault="007079A6">
      <w:pPr>
        <w:rPr>
          <w:rFonts w:ascii="Times New Roman" w:hAnsi="Times New Roman" w:cs="Times New Roman"/>
          <w:sz w:val="20"/>
          <w:szCs w:val="20"/>
        </w:rPr>
      </w:pPr>
    </w:p>
    <w:p w14:paraId="495E0BC0" w14:textId="77777777" w:rsidR="007079A6" w:rsidRDefault="007079A6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D47BF5" w14:textId="41A42372" w:rsidR="007079A6" w:rsidRPr="009E5960" w:rsidRDefault="007079A6" w:rsidP="007079A6">
      <w:pPr>
        <w:rPr>
          <w:rFonts w:ascii="Times New Roman" w:hAnsi="Times New Roman" w:cs="Times New Roman"/>
          <w:b/>
          <w:sz w:val="20"/>
          <w:szCs w:val="20"/>
        </w:rPr>
      </w:pPr>
      <w:r w:rsidRPr="009E5960">
        <w:rPr>
          <w:rFonts w:ascii="Times New Roman" w:hAnsi="Times New Roman" w:cs="Times New Roman"/>
          <w:b/>
          <w:sz w:val="20"/>
          <w:szCs w:val="20"/>
        </w:rPr>
        <w:lastRenderedPageBreak/>
        <w:t>Figure S1</w:t>
      </w:r>
    </w:p>
    <w:p w14:paraId="05808753" w14:textId="5AF2FF88" w:rsidR="007079A6" w:rsidRDefault="007079A6">
      <w:pPr>
        <w:rPr>
          <w:rFonts w:ascii="Times New Roman" w:hAnsi="Times New Roman" w:cs="Times New Roman"/>
          <w:sz w:val="20"/>
          <w:szCs w:val="20"/>
        </w:rPr>
      </w:pPr>
      <w:r w:rsidRPr="007079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41E6A3" wp14:editId="0D62A8BF">
            <wp:extent cx="5972175" cy="1965325"/>
            <wp:effectExtent l="0" t="0" r="9525" b="0"/>
            <wp:docPr id="96460544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6054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E3134" w14:textId="37A9BB3B" w:rsidR="007079A6" w:rsidRDefault="007079A6">
      <w:pPr>
        <w:rPr>
          <w:rFonts w:ascii="Times New Roman" w:hAnsi="Times New Roman" w:cs="Times New Roman"/>
          <w:sz w:val="20"/>
          <w:szCs w:val="20"/>
        </w:rPr>
      </w:pPr>
      <w:r w:rsidRPr="007079A6">
        <w:rPr>
          <w:rFonts w:ascii="Times New Roman" w:hAnsi="Times New Roman" w:cs="Times New Roman"/>
          <w:sz w:val="20"/>
          <w:szCs w:val="20"/>
        </w:rPr>
        <w:t>Validation of the docking protocol by re-docking analysis. Root-mean-square deviation (RMSD) values were calculated by comparing the predicted poses (red) with the co-crystallized reference ligands (yellow). (A) Re-docking for iNOS (PDB ID: 3E7G) yielded an RMSD of 1.078 Å; (B) re-docking for nNOS (PDB ID: 6AV2) yielded an RMSD of 1.694 Å.</w:t>
      </w:r>
    </w:p>
    <w:p w14:paraId="6A2FC432" w14:textId="4586A52E" w:rsidR="009E5960" w:rsidRDefault="009E5960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7BA895" w14:textId="19A2BC06" w:rsidR="009E5960" w:rsidRPr="009E5960" w:rsidRDefault="009E5960">
      <w:pPr>
        <w:rPr>
          <w:rFonts w:ascii="Times New Roman" w:hAnsi="Times New Roman" w:cs="Times New Roman"/>
          <w:b/>
          <w:sz w:val="20"/>
          <w:szCs w:val="20"/>
        </w:rPr>
      </w:pPr>
      <w:r w:rsidRPr="009E5960">
        <w:rPr>
          <w:rFonts w:ascii="Times New Roman" w:hAnsi="Times New Roman" w:cs="Times New Roman"/>
          <w:b/>
          <w:sz w:val="20"/>
          <w:szCs w:val="20"/>
        </w:rPr>
        <w:lastRenderedPageBreak/>
        <w:t>Figure S2</w:t>
      </w:r>
    </w:p>
    <w:p w14:paraId="40DD1E58" w14:textId="5E6F18BE" w:rsidR="009E5960" w:rsidRDefault="009E596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715180C" wp14:editId="50952911">
            <wp:extent cx="5972175" cy="3359150"/>
            <wp:effectExtent l="0" t="0" r="9525" b="0"/>
            <wp:docPr id="198420378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203782" name="Imagem 198420378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17B65" w14:textId="40C08539" w:rsidR="009E5960" w:rsidRDefault="009E5960">
      <w:pPr>
        <w:rPr>
          <w:rFonts w:ascii="Times New Roman" w:hAnsi="Times New Roman" w:cs="Times New Roman"/>
          <w:sz w:val="20"/>
          <w:szCs w:val="20"/>
        </w:rPr>
      </w:pPr>
      <w:r w:rsidRPr="009E5960">
        <w:rPr>
          <w:rFonts w:ascii="Times New Roman" w:hAnsi="Times New Roman" w:cs="Times New Roman"/>
          <w:sz w:val="20"/>
          <w:szCs w:val="20"/>
        </w:rPr>
        <w:t xml:space="preserve">Protein-ligand interaction predicted by molecular docking for </w:t>
      </w:r>
      <w:r w:rsidR="003B2AE6">
        <w:rPr>
          <w:rFonts w:ascii="Times New Roman" w:hAnsi="Times New Roman" w:cs="Times New Roman"/>
          <w:sz w:val="20"/>
          <w:szCs w:val="20"/>
        </w:rPr>
        <w:t>positive control (</w:t>
      </w:r>
      <w:r w:rsidR="003B2AE6" w:rsidRPr="003B2AE6">
        <w:rPr>
          <w:rFonts w:ascii="Times New Roman" w:hAnsi="Times New Roman" w:cs="Times New Roman"/>
          <w:sz w:val="20"/>
          <w:szCs w:val="20"/>
        </w:rPr>
        <w:t>1400W</w:t>
      </w:r>
      <w:r w:rsidR="003B2AE6">
        <w:rPr>
          <w:rFonts w:ascii="Times New Roman" w:hAnsi="Times New Roman" w:cs="Times New Roman"/>
          <w:sz w:val="20"/>
          <w:szCs w:val="20"/>
        </w:rPr>
        <w:t xml:space="preserve">) </w:t>
      </w:r>
      <w:r w:rsidRPr="009E5960">
        <w:rPr>
          <w:rFonts w:ascii="Times New Roman" w:hAnsi="Times New Roman" w:cs="Times New Roman"/>
          <w:sz w:val="20"/>
          <w:szCs w:val="20"/>
        </w:rPr>
        <w:t>binding to iNOS (A) and 2D interacting residues (B).</w:t>
      </w:r>
    </w:p>
    <w:p w14:paraId="53F8C371" w14:textId="0EA878C8" w:rsidR="003B2AE6" w:rsidRDefault="003B2AE6">
      <w:pPr>
        <w:spacing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02E3A64" w14:textId="5081F379" w:rsidR="003B2AE6" w:rsidRDefault="003B2AE6">
      <w:pPr>
        <w:rPr>
          <w:rFonts w:ascii="Times New Roman" w:hAnsi="Times New Roman" w:cs="Times New Roman"/>
          <w:b/>
          <w:sz w:val="20"/>
          <w:szCs w:val="20"/>
        </w:rPr>
      </w:pPr>
      <w:r w:rsidRPr="003B2AE6">
        <w:rPr>
          <w:rFonts w:ascii="Times New Roman" w:hAnsi="Times New Roman" w:cs="Times New Roman"/>
          <w:b/>
          <w:sz w:val="20"/>
          <w:szCs w:val="20"/>
        </w:rPr>
        <w:lastRenderedPageBreak/>
        <w:t>Figure S3</w:t>
      </w:r>
    </w:p>
    <w:p w14:paraId="04174706" w14:textId="52F70D45" w:rsidR="003B2AE6" w:rsidRDefault="003B2AE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AC4FC30" wp14:editId="240DB6EC">
            <wp:extent cx="5972175" cy="3359150"/>
            <wp:effectExtent l="0" t="0" r="9525" b="0"/>
            <wp:docPr id="171446474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464745" name="Imagem 17144647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34C7D" w14:textId="505040F2" w:rsidR="003B2AE6" w:rsidRDefault="003B2AE6" w:rsidP="003B2AE6">
      <w:pPr>
        <w:rPr>
          <w:rFonts w:ascii="Times New Roman" w:hAnsi="Times New Roman" w:cs="Times New Roman"/>
          <w:sz w:val="20"/>
          <w:szCs w:val="20"/>
        </w:rPr>
      </w:pPr>
      <w:r w:rsidRPr="009E5960">
        <w:rPr>
          <w:rFonts w:ascii="Times New Roman" w:hAnsi="Times New Roman" w:cs="Times New Roman"/>
          <w:sz w:val="20"/>
          <w:szCs w:val="20"/>
        </w:rPr>
        <w:t xml:space="preserve">Protein-ligand interaction predicted by molecular docking for </w:t>
      </w:r>
      <w:r>
        <w:rPr>
          <w:rFonts w:ascii="Times New Roman" w:hAnsi="Times New Roman" w:cs="Times New Roman"/>
          <w:sz w:val="20"/>
          <w:szCs w:val="20"/>
        </w:rPr>
        <w:t>positive control (</w:t>
      </w:r>
      <w:r>
        <w:rPr>
          <w:rFonts w:ascii="Times New Roman" w:hAnsi="Times New Roman" w:cs="Times New Roman"/>
          <w:sz w:val="20"/>
          <w:szCs w:val="20"/>
        </w:rPr>
        <w:t>7-NI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9E5960">
        <w:rPr>
          <w:rFonts w:ascii="Times New Roman" w:hAnsi="Times New Roman" w:cs="Times New Roman"/>
          <w:sz w:val="20"/>
          <w:szCs w:val="20"/>
        </w:rPr>
        <w:t xml:space="preserve">binding to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9E5960">
        <w:rPr>
          <w:rFonts w:ascii="Times New Roman" w:hAnsi="Times New Roman" w:cs="Times New Roman"/>
          <w:sz w:val="20"/>
          <w:szCs w:val="20"/>
        </w:rPr>
        <w:t>NOS (A) and 2D interacting residues (B).</w:t>
      </w:r>
    </w:p>
    <w:p w14:paraId="59AB3453" w14:textId="77777777" w:rsidR="003B2AE6" w:rsidRPr="003B2AE6" w:rsidRDefault="003B2AE6">
      <w:pPr>
        <w:rPr>
          <w:rFonts w:ascii="Times New Roman" w:hAnsi="Times New Roman" w:cs="Times New Roman"/>
          <w:b/>
          <w:sz w:val="20"/>
          <w:szCs w:val="20"/>
        </w:rPr>
      </w:pPr>
    </w:p>
    <w:sectPr w:rsidR="003B2AE6" w:rsidRPr="003B2AE6" w:rsidSect="003515D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B5CC0" w14:textId="77777777" w:rsidR="0067736E" w:rsidRDefault="0067736E">
      <w:pPr>
        <w:spacing w:after="0" w:line="240" w:lineRule="auto"/>
      </w:pPr>
      <w:r>
        <w:separator/>
      </w:r>
    </w:p>
  </w:endnote>
  <w:endnote w:type="continuationSeparator" w:id="0">
    <w:p w14:paraId="2ABECFFB" w14:textId="77777777" w:rsidR="0067736E" w:rsidRDefault="00677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5FDDE" w14:textId="77777777" w:rsidR="009E5960" w:rsidRDefault="009E596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4622339"/>
      <w:docPartObj>
        <w:docPartGallery w:val="Page Numbers (Bottom of Page)"/>
        <w:docPartUnique/>
      </w:docPartObj>
    </w:sdtPr>
    <w:sdtContent>
      <w:p w14:paraId="514DB462" w14:textId="31E66805" w:rsidR="00282129" w:rsidRDefault="00306BC2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A69" w:rsidRPr="00386A69">
          <w:rPr>
            <w:noProof/>
            <w:lang w:val="pt-BR"/>
          </w:rPr>
          <w:t>3</w:t>
        </w:r>
        <w:r>
          <w:fldChar w:fldCharType="end"/>
        </w:r>
      </w:p>
    </w:sdtContent>
  </w:sdt>
  <w:p w14:paraId="2D0E0665" w14:textId="77777777" w:rsidR="00282129" w:rsidRDefault="00282129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723BED" w14:textId="77777777" w:rsidR="009E5960" w:rsidRDefault="009E596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C1151" w14:textId="77777777" w:rsidR="0067736E" w:rsidRDefault="0067736E">
      <w:pPr>
        <w:spacing w:after="0" w:line="240" w:lineRule="auto"/>
      </w:pPr>
      <w:r>
        <w:separator/>
      </w:r>
    </w:p>
  </w:footnote>
  <w:footnote w:type="continuationSeparator" w:id="0">
    <w:p w14:paraId="5805F89F" w14:textId="77777777" w:rsidR="0067736E" w:rsidRDefault="00677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9B78F" w14:textId="77777777" w:rsidR="009E5960" w:rsidRDefault="009E596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69773" w14:textId="77777777" w:rsidR="009E5960" w:rsidRDefault="009E596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BE999" w14:textId="77777777" w:rsidR="009E5960" w:rsidRDefault="009E596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E8E"/>
    <w:rsid w:val="000361AC"/>
    <w:rsid w:val="00036DB6"/>
    <w:rsid w:val="0005749E"/>
    <w:rsid w:val="00063BCA"/>
    <w:rsid w:val="00084BB8"/>
    <w:rsid w:val="000C4A08"/>
    <w:rsid w:val="000D35D2"/>
    <w:rsid w:val="000D6EC7"/>
    <w:rsid w:val="000E3EAE"/>
    <w:rsid w:val="000F1111"/>
    <w:rsid w:val="00111057"/>
    <w:rsid w:val="00121EE7"/>
    <w:rsid w:val="00136FB9"/>
    <w:rsid w:val="00141881"/>
    <w:rsid w:val="0014744F"/>
    <w:rsid w:val="00176352"/>
    <w:rsid w:val="0018166B"/>
    <w:rsid w:val="00185197"/>
    <w:rsid w:val="00187441"/>
    <w:rsid w:val="00187704"/>
    <w:rsid w:val="001A0AAA"/>
    <w:rsid w:val="001A6B41"/>
    <w:rsid w:val="001A7C8B"/>
    <w:rsid w:val="001C3646"/>
    <w:rsid w:val="001C4484"/>
    <w:rsid w:val="001C5CEA"/>
    <w:rsid w:val="001E4F52"/>
    <w:rsid w:val="001F7026"/>
    <w:rsid w:val="0024275B"/>
    <w:rsid w:val="00254AB2"/>
    <w:rsid w:val="00263A2B"/>
    <w:rsid w:val="00264F51"/>
    <w:rsid w:val="00280C0F"/>
    <w:rsid w:val="00281C43"/>
    <w:rsid w:val="00282129"/>
    <w:rsid w:val="00286748"/>
    <w:rsid w:val="002A080C"/>
    <w:rsid w:val="002B56B1"/>
    <w:rsid w:val="002F1B5C"/>
    <w:rsid w:val="002F5D4B"/>
    <w:rsid w:val="00306BC2"/>
    <w:rsid w:val="0033332B"/>
    <w:rsid w:val="00345D40"/>
    <w:rsid w:val="003515D2"/>
    <w:rsid w:val="003559F6"/>
    <w:rsid w:val="00362C0A"/>
    <w:rsid w:val="003833DC"/>
    <w:rsid w:val="00386A69"/>
    <w:rsid w:val="00395046"/>
    <w:rsid w:val="003959D0"/>
    <w:rsid w:val="003A6CC8"/>
    <w:rsid w:val="003B2AE6"/>
    <w:rsid w:val="003B4B7C"/>
    <w:rsid w:val="003C77AA"/>
    <w:rsid w:val="003E5157"/>
    <w:rsid w:val="003F56CD"/>
    <w:rsid w:val="003F71D5"/>
    <w:rsid w:val="004059CF"/>
    <w:rsid w:val="004103C7"/>
    <w:rsid w:val="0041220E"/>
    <w:rsid w:val="00412B41"/>
    <w:rsid w:val="00426520"/>
    <w:rsid w:val="0043190E"/>
    <w:rsid w:val="00451247"/>
    <w:rsid w:val="00456F40"/>
    <w:rsid w:val="00471B53"/>
    <w:rsid w:val="00484CC7"/>
    <w:rsid w:val="00487EC2"/>
    <w:rsid w:val="00492FAE"/>
    <w:rsid w:val="004A5CCA"/>
    <w:rsid w:val="004C3B9D"/>
    <w:rsid w:val="004C5CD6"/>
    <w:rsid w:val="004D50E2"/>
    <w:rsid w:val="004E185B"/>
    <w:rsid w:val="004E2AE6"/>
    <w:rsid w:val="004E5461"/>
    <w:rsid w:val="004F3E6D"/>
    <w:rsid w:val="0050623D"/>
    <w:rsid w:val="0051701A"/>
    <w:rsid w:val="005337DB"/>
    <w:rsid w:val="0053736E"/>
    <w:rsid w:val="00551B7C"/>
    <w:rsid w:val="005B6026"/>
    <w:rsid w:val="005C50E5"/>
    <w:rsid w:val="005E7264"/>
    <w:rsid w:val="005E7B05"/>
    <w:rsid w:val="005F274B"/>
    <w:rsid w:val="00640766"/>
    <w:rsid w:val="006542F5"/>
    <w:rsid w:val="00670B5D"/>
    <w:rsid w:val="0067736E"/>
    <w:rsid w:val="00677F91"/>
    <w:rsid w:val="006A4F9E"/>
    <w:rsid w:val="006B0B44"/>
    <w:rsid w:val="006B3CAF"/>
    <w:rsid w:val="006C0512"/>
    <w:rsid w:val="006C162D"/>
    <w:rsid w:val="006C3830"/>
    <w:rsid w:val="006C526B"/>
    <w:rsid w:val="006D608F"/>
    <w:rsid w:val="006E7BA0"/>
    <w:rsid w:val="007079A6"/>
    <w:rsid w:val="00717F01"/>
    <w:rsid w:val="00725AE4"/>
    <w:rsid w:val="00731A8E"/>
    <w:rsid w:val="00735B2A"/>
    <w:rsid w:val="00747599"/>
    <w:rsid w:val="00756405"/>
    <w:rsid w:val="0075674B"/>
    <w:rsid w:val="00771D51"/>
    <w:rsid w:val="007C112F"/>
    <w:rsid w:val="007F0B51"/>
    <w:rsid w:val="00805DF3"/>
    <w:rsid w:val="008107E0"/>
    <w:rsid w:val="00855ABF"/>
    <w:rsid w:val="008954FC"/>
    <w:rsid w:val="008A735D"/>
    <w:rsid w:val="008C450D"/>
    <w:rsid w:val="008D7587"/>
    <w:rsid w:val="008D7766"/>
    <w:rsid w:val="008E66FA"/>
    <w:rsid w:val="00914BB7"/>
    <w:rsid w:val="009177BC"/>
    <w:rsid w:val="00917AD2"/>
    <w:rsid w:val="00976162"/>
    <w:rsid w:val="00992565"/>
    <w:rsid w:val="009A7572"/>
    <w:rsid w:val="009B5D0D"/>
    <w:rsid w:val="009E5960"/>
    <w:rsid w:val="009F31CE"/>
    <w:rsid w:val="00A12381"/>
    <w:rsid w:val="00A21747"/>
    <w:rsid w:val="00A2745B"/>
    <w:rsid w:val="00A40C92"/>
    <w:rsid w:val="00AB4A0E"/>
    <w:rsid w:val="00AC2A83"/>
    <w:rsid w:val="00AD4C3E"/>
    <w:rsid w:val="00AD5211"/>
    <w:rsid w:val="00AF5D8E"/>
    <w:rsid w:val="00B11BC4"/>
    <w:rsid w:val="00B22772"/>
    <w:rsid w:val="00B27EA0"/>
    <w:rsid w:val="00B47316"/>
    <w:rsid w:val="00B625A6"/>
    <w:rsid w:val="00B64DB2"/>
    <w:rsid w:val="00B8241F"/>
    <w:rsid w:val="00B833DF"/>
    <w:rsid w:val="00B84E17"/>
    <w:rsid w:val="00BA5655"/>
    <w:rsid w:val="00BC1549"/>
    <w:rsid w:val="00BD34FB"/>
    <w:rsid w:val="00BD5A09"/>
    <w:rsid w:val="00BD64A7"/>
    <w:rsid w:val="00BF2B98"/>
    <w:rsid w:val="00C05318"/>
    <w:rsid w:val="00C0766C"/>
    <w:rsid w:val="00C10EEA"/>
    <w:rsid w:val="00C22802"/>
    <w:rsid w:val="00C2510A"/>
    <w:rsid w:val="00C36472"/>
    <w:rsid w:val="00C459C9"/>
    <w:rsid w:val="00C9139C"/>
    <w:rsid w:val="00CB652E"/>
    <w:rsid w:val="00CB7204"/>
    <w:rsid w:val="00CC5E02"/>
    <w:rsid w:val="00CD0DF7"/>
    <w:rsid w:val="00CD4E8E"/>
    <w:rsid w:val="00CF1D54"/>
    <w:rsid w:val="00D01587"/>
    <w:rsid w:val="00D1299D"/>
    <w:rsid w:val="00D15340"/>
    <w:rsid w:val="00D33062"/>
    <w:rsid w:val="00D51871"/>
    <w:rsid w:val="00D838FE"/>
    <w:rsid w:val="00D92819"/>
    <w:rsid w:val="00DA2F00"/>
    <w:rsid w:val="00DB3224"/>
    <w:rsid w:val="00DE45B2"/>
    <w:rsid w:val="00DE4A99"/>
    <w:rsid w:val="00DE5172"/>
    <w:rsid w:val="00DF2EDF"/>
    <w:rsid w:val="00EA2CD8"/>
    <w:rsid w:val="00EC4F2F"/>
    <w:rsid w:val="00ED0495"/>
    <w:rsid w:val="00ED7644"/>
    <w:rsid w:val="00EF4840"/>
    <w:rsid w:val="00F05218"/>
    <w:rsid w:val="00F101D8"/>
    <w:rsid w:val="00F14812"/>
    <w:rsid w:val="00F74612"/>
    <w:rsid w:val="00F777AB"/>
    <w:rsid w:val="00F93C42"/>
    <w:rsid w:val="00F97313"/>
    <w:rsid w:val="00FB4CA1"/>
    <w:rsid w:val="00FC15F2"/>
    <w:rsid w:val="00FC4676"/>
    <w:rsid w:val="00FD2BD3"/>
    <w:rsid w:val="00FE0F09"/>
    <w:rsid w:val="00F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3C4D4"/>
  <w15:chartTrackingRefBased/>
  <w15:docId w15:val="{17EC71BD-9DDF-4B58-87D7-42CD54A5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E8E"/>
    <w:pPr>
      <w:spacing w:line="480" w:lineRule="auto"/>
      <w:jc w:val="both"/>
    </w:pPr>
    <w:rPr>
      <w:rFonts w:ascii="Times" w:hAnsi="Times"/>
      <w:sz w:val="24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3F56C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D4E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56CD"/>
    <w:rPr>
      <w:rFonts w:ascii="Times New Roman" w:eastAsiaTheme="majorEastAsia" w:hAnsi="Times New Roman" w:cstheme="majorBidi"/>
      <w:b/>
      <w:sz w:val="24"/>
      <w:szCs w:val="32"/>
    </w:rPr>
  </w:style>
  <w:style w:type="paragraph" w:styleId="Rodap">
    <w:name w:val="footer"/>
    <w:basedOn w:val="Normal"/>
    <w:link w:val="RodapChar"/>
    <w:uiPriority w:val="99"/>
    <w:unhideWhenUsed/>
    <w:rsid w:val="00CD4E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D4E8E"/>
    <w:rPr>
      <w:rFonts w:ascii="Times" w:hAnsi="Times"/>
      <w:sz w:val="24"/>
    </w:rPr>
  </w:style>
  <w:style w:type="table" w:styleId="Tabelacomgrade">
    <w:name w:val="Table Grid"/>
    <w:basedOn w:val="Tabelanormal"/>
    <w:uiPriority w:val="39"/>
    <w:rsid w:val="00CD4E8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semiHidden/>
    <w:rsid w:val="00CD4E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Fontepargpadro"/>
    <w:uiPriority w:val="99"/>
    <w:semiHidden/>
    <w:unhideWhenUsed/>
    <w:rsid w:val="00CD4E8E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3E51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E51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E5157"/>
    <w:rPr>
      <w:rFonts w:ascii="Times" w:hAnsi="Times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515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5157"/>
    <w:rPr>
      <w:rFonts w:ascii="Times" w:hAnsi="Times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E5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5157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2427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4275B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6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7</TotalTime>
  <Pages>7</Pages>
  <Words>487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i Folharini Bortolatto</dc:creator>
  <cp:keywords/>
  <dc:description/>
  <cp:lastModifiedBy>Tais da Silva Teixeira Rech</cp:lastModifiedBy>
  <cp:revision>5</cp:revision>
  <dcterms:created xsi:type="dcterms:W3CDTF">2019-10-28T00:12:00Z</dcterms:created>
  <dcterms:modified xsi:type="dcterms:W3CDTF">2026-04-21T13:35:00Z</dcterms:modified>
</cp:coreProperties>
</file>